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6CB" w:rsidRDefault="005626CB" w:rsidP="005626CB">
      <w:r>
        <w:rPr>
          <w:b/>
        </w:rPr>
        <w:t>Table S4</w:t>
      </w:r>
      <w:r>
        <w:rPr>
          <w:b/>
        </w:rPr>
        <w:t>.</w:t>
      </w:r>
      <w:bookmarkStart w:id="0" w:name="_GoBack"/>
      <w:bookmarkEnd w:id="0"/>
      <w:r>
        <w:t xml:space="preserve"> </w:t>
      </w:r>
      <w:r w:rsidRPr="005626CB">
        <w:rPr>
          <w:b/>
        </w:rPr>
        <w:t>Price paid by consumer for wild meat from different sellers (</w:t>
      </w:r>
      <w:r w:rsidRPr="005626CB">
        <w:rPr>
          <w:b/>
        </w:rPr>
        <w:t>average, towns are replicates).</w:t>
      </w:r>
    </w:p>
    <w:p w:rsidR="005626CB" w:rsidRDefault="005626CB" w:rsidP="005626C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911"/>
        <w:gridCol w:w="1912"/>
        <w:gridCol w:w="1911"/>
        <w:gridCol w:w="1912"/>
        <w:gridCol w:w="1912"/>
      </w:tblGrid>
      <w:tr w:rsidR="005626CB" w:rsidRPr="001703B0" w:rsidTr="000C0836">
        <w:trPr>
          <w:trHeight w:val="114"/>
        </w:trPr>
        <w:tc>
          <w:tcPr>
            <w:tcW w:w="36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Animal Group</w:t>
            </w:r>
          </w:p>
        </w:tc>
        <w:tc>
          <w:tcPr>
            <w:tcW w:w="955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Purchase Price (</w:t>
            </w:r>
            <w:proofErr w:type="spellStart"/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Ariary</w:t>
            </w:r>
            <w:proofErr w:type="spellEnd"/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All Sources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Hunter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Middleman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Market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b/>
                <w:sz w:val="20"/>
                <w:szCs w:val="20"/>
              </w:rPr>
              <w:t>Restaurant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Ba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2 ± 03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42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908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5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44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55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40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761/plate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1798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1750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500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195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500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136/animal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625/plate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Cive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7.64 ± 3.04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0/ani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4000/servin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4000/serving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Fossa (price estimate from 201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(22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/plate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/plate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Lemu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3.64 ± 4.18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00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125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00/k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4625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2125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00/k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00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4667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1500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10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1500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Mongoose (undated price estimate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(2.04 ± 0.71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0/animal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Tenrec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26 ± 0.8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298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0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6000/k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58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0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-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3000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Wild C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2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/animal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6E67C2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6E67C2" w:rsidRDefault="005626CB" w:rsidP="000C08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7C2">
              <w:rPr>
                <w:rFonts w:ascii="Times New Roman" w:hAnsi="Times New Roman" w:cs="Times New Roman"/>
                <w:b/>
                <w:sz w:val="20"/>
                <w:szCs w:val="20"/>
              </w:rPr>
              <w:t>Wild P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55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b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</w:tcPr>
          <w:p w:rsidR="005626CB" w:rsidRPr="006E67C2" w:rsidRDefault="005626CB" w:rsidP="000C0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4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1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1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k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9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6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k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2417/serv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4313/kg</w:t>
            </w:r>
          </w:p>
        </w:tc>
        <w:tc>
          <w:tcPr>
            <w:tcW w:w="1912" w:type="dxa"/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4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plate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626CB" w:rsidRPr="001703B0" w:rsidTr="000C0836">
        <w:trPr>
          <w:trHeight w:val="113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000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5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0/kg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000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animal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6</w:t>
            </w: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/serving</w:t>
            </w:r>
          </w:p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0/kg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626CB" w:rsidRPr="001703B0" w:rsidRDefault="005626CB" w:rsidP="000C0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3B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:rsidR="005626CB" w:rsidRDefault="005626CB" w:rsidP="005626CB">
      <w:pPr>
        <w:rPr>
          <w:rFonts w:ascii="Times New Roman" w:hAnsi="Times New Roman" w:cs="Times New Roman"/>
          <w:sz w:val="20"/>
          <w:szCs w:val="20"/>
        </w:rPr>
      </w:pPr>
    </w:p>
    <w:p w:rsidR="005A528D" w:rsidRDefault="005626CB">
      <w:r>
        <w:t xml:space="preserve">All price estimates are from 2012 or 2013 unless otherwise noted. </w:t>
      </w:r>
      <w:r>
        <w:rPr>
          <w:rFonts w:ascii="Times New Roman" w:hAnsi="Times New Roman" w:cs="Times New Roman"/>
        </w:rPr>
        <w:t xml:space="preserve">Body size estimate for wild cats was retrieved from Brockman et al. (2008). All other body size estimates were calculated from </w:t>
      </w:r>
      <w:proofErr w:type="spellStart"/>
      <w:r>
        <w:rPr>
          <w:rFonts w:ascii="Times New Roman" w:hAnsi="Times New Roman" w:cs="Times New Roman"/>
        </w:rPr>
        <w:t>Garbutt</w:t>
      </w:r>
      <w:proofErr w:type="spellEnd"/>
      <w:r>
        <w:rPr>
          <w:rFonts w:ascii="Times New Roman" w:hAnsi="Times New Roman" w:cs="Times New Roman"/>
        </w:rPr>
        <w:t xml:space="preserve"> (2007) as the mean of all species in the taxon, using the maximum weight recorded for each species.</w:t>
      </w:r>
    </w:p>
    <w:sectPr w:rsidR="005A528D" w:rsidSect="005626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6CB"/>
    <w:rsid w:val="005626CB"/>
    <w:rsid w:val="005A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6C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6C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Macintosh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2:00Z</dcterms:created>
  <dcterms:modified xsi:type="dcterms:W3CDTF">2015-10-15T11:33:00Z</dcterms:modified>
</cp:coreProperties>
</file>